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DA717" w14:textId="41576B00" w:rsidR="00EA3019" w:rsidRDefault="00016240" w:rsidP="00EA3019">
      <w:pPr>
        <w:spacing w:after="0" w:line="36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016240">
        <w:rPr>
          <w:rFonts w:ascii="Arial" w:hAnsi="Arial" w:cs="Arial"/>
          <w:sz w:val="32"/>
          <w:szCs w:val="32"/>
          <w:lang w:val="en-US"/>
        </w:rPr>
        <w:t>Roll tilt self-motion direction discrimination</w:t>
      </w:r>
      <w:r w:rsidR="00C662AC">
        <w:rPr>
          <w:rFonts w:ascii="Arial" w:hAnsi="Arial" w:cs="Arial"/>
          <w:sz w:val="32"/>
          <w:szCs w:val="32"/>
          <w:lang w:val="en-US"/>
        </w:rPr>
        <w:t xml:space="preserve"> training</w:t>
      </w:r>
      <w:r w:rsidRPr="00016240">
        <w:rPr>
          <w:rFonts w:ascii="Arial" w:hAnsi="Arial" w:cs="Arial"/>
          <w:sz w:val="32"/>
          <w:szCs w:val="32"/>
          <w:lang w:val="en-US"/>
        </w:rPr>
        <w:t xml:space="preserve">: First evidence for </w:t>
      </w:r>
      <w:bookmarkStart w:id="0" w:name="_GoBack"/>
      <w:bookmarkEnd w:id="0"/>
      <w:r w:rsidRPr="00016240">
        <w:rPr>
          <w:rFonts w:ascii="Arial" w:hAnsi="Arial" w:cs="Arial"/>
          <w:sz w:val="32"/>
          <w:szCs w:val="32"/>
          <w:lang w:val="en-US"/>
        </w:rPr>
        <w:t xml:space="preserve">perceptual learning </w:t>
      </w:r>
    </w:p>
    <w:p w14:paraId="3BD1E289" w14:textId="69EFFE89" w:rsidR="00016240" w:rsidRPr="00016240" w:rsidRDefault="00EA3019" w:rsidP="00EA3019">
      <w:pPr>
        <w:spacing w:after="0" w:line="360" w:lineRule="auto"/>
        <w:jc w:val="center"/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>(Supplementary Materials)</w:t>
      </w:r>
    </w:p>
    <w:p w14:paraId="7C80A3EE" w14:textId="77777777" w:rsidR="00D543BF" w:rsidRDefault="00D543BF" w:rsidP="00EA3019">
      <w:pPr>
        <w:pStyle w:val="EndNoteBibliography"/>
        <w:jc w:val="both"/>
        <w:rPr>
          <w:rFonts w:ascii="Arial" w:hAnsi="Arial" w:cs="Arial"/>
        </w:rPr>
      </w:pPr>
    </w:p>
    <w:p w14:paraId="0179E332" w14:textId="77777777" w:rsidR="00D543BF" w:rsidRDefault="00D543BF" w:rsidP="00AA4F21">
      <w:pPr>
        <w:pStyle w:val="EndNoteBibliography"/>
        <w:jc w:val="both"/>
        <w:rPr>
          <w:rFonts w:ascii="Arial" w:hAnsi="Arial" w:cs="Arial"/>
        </w:rPr>
      </w:pPr>
    </w:p>
    <w:p w14:paraId="7192DE31" w14:textId="4C00166B" w:rsidR="00D543BF" w:rsidRPr="00866BE6" w:rsidRDefault="00EA3019" w:rsidP="00D21B00">
      <w:pPr>
        <w:pStyle w:val="EndNoteBibliography"/>
        <w:ind w:left="426" w:hanging="426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1</w:t>
      </w:r>
      <w:r w:rsidR="00D543BF" w:rsidRPr="00866BE6">
        <w:rPr>
          <w:rFonts w:ascii="Arial" w:hAnsi="Arial" w:cs="Arial"/>
        </w:rPr>
        <w:t>:</w:t>
      </w:r>
    </w:p>
    <w:p w14:paraId="727B525A" w14:textId="77711610" w:rsidR="009453DD" w:rsidRPr="009453DD" w:rsidRDefault="009453DD" w:rsidP="009453DD">
      <w:pPr>
        <w:pStyle w:val="EndNoteBibliography"/>
        <w:ind w:left="426" w:hanging="426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Mod</w:t>
      </w:r>
      <w:r w:rsidR="00E43828">
        <w:rPr>
          <w:rFonts w:ascii="Arial" w:hAnsi="Arial" w:cs="Arial"/>
          <w:i/>
        </w:rPr>
        <w:t>el Summary for the Roll 0.2 Hz Pre/Post C</w:t>
      </w:r>
      <w:r>
        <w:rPr>
          <w:rFonts w:ascii="Arial" w:hAnsi="Arial" w:cs="Arial"/>
          <w:i/>
        </w:rPr>
        <w:t>omparison</w:t>
      </w:r>
      <w:r w:rsidR="00EA3019">
        <w:rPr>
          <w:rFonts w:ascii="Arial" w:hAnsi="Arial" w:cs="Arial"/>
          <w:i/>
        </w:rPr>
        <w:t xml:space="preserve"> with the cont</w:t>
      </w:r>
      <w:r w:rsidR="00510CEA">
        <w:rPr>
          <w:rFonts w:ascii="Arial" w:hAnsi="Arial" w:cs="Arial"/>
          <w:i/>
        </w:rPr>
        <w:t>rol group as reference</w:t>
      </w:r>
    </w:p>
    <w:tbl>
      <w:tblPr>
        <w:tblStyle w:val="Tabellenraster"/>
        <w:tblW w:w="9090" w:type="dxa"/>
        <w:tblLook w:val="04A0" w:firstRow="1" w:lastRow="0" w:firstColumn="1" w:lastColumn="0" w:noHBand="0" w:noVBand="1"/>
      </w:tblPr>
      <w:tblGrid>
        <w:gridCol w:w="2412"/>
        <w:gridCol w:w="1608"/>
        <w:gridCol w:w="1510"/>
        <w:gridCol w:w="1884"/>
        <w:gridCol w:w="1676"/>
      </w:tblGrid>
      <w:tr w:rsidR="00891744" w:rsidRPr="0023112F" w14:paraId="6B72A4F1" w14:textId="77777777" w:rsidTr="008B4C45">
        <w:trPr>
          <w:trHeight w:val="375"/>
        </w:trPr>
        <w:tc>
          <w:tcPr>
            <w:tcW w:w="2412" w:type="dxa"/>
            <w:tcBorders>
              <w:left w:val="nil"/>
              <w:right w:val="nil"/>
            </w:tcBorders>
            <w:vAlign w:val="center"/>
          </w:tcPr>
          <w:p w14:paraId="2BE8E8B9" w14:textId="67646CE2" w:rsidR="00891744" w:rsidRPr="009453DD" w:rsidRDefault="00891744" w:rsidP="00866BE6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608" w:type="dxa"/>
            <w:tcBorders>
              <w:left w:val="nil"/>
              <w:right w:val="nil"/>
            </w:tcBorders>
            <w:vAlign w:val="center"/>
          </w:tcPr>
          <w:p w14:paraId="2134CE9C" w14:textId="12B1F84A" w:rsidR="00891744" w:rsidRPr="009453DD" w:rsidRDefault="00891744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01E70281" w14:textId="5241B27D" w:rsidR="00891744" w:rsidRPr="009453DD" w:rsidRDefault="00F54251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1884" w:type="dxa"/>
            <w:tcBorders>
              <w:left w:val="nil"/>
              <w:right w:val="nil"/>
            </w:tcBorders>
            <w:vAlign w:val="center"/>
          </w:tcPr>
          <w:p w14:paraId="1657BB73" w14:textId="1668FFC2" w:rsidR="00891744" w:rsidRPr="009453DD" w:rsidRDefault="00891744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95%CrI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14:paraId="3EBEE12E" w14:textId="0BD338DB" w:rsidR="00891744" w:rsidRPr="009453DD" w:rsidRDefault="00891744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Eff. Sample</w:t>
            </w:r>
          </w:p>
        </w:tc>
      </w:tr>
      <w:tr w:rsidR="00891744" w:rsidRPr="00063044" w14:paraId="1A82B2C7" w14:textId="77777777" w:rsidTr="00891744">
        <w:trPr>
          <w:trHeight w:val="375"/>
        </w:trPr>
        <w:tc>
          <w:tcPr>
            <w:tcW w:w="2412" w:type="dxa"/>
            <w:tcBorders>
              <w:left w:val="nil"/>
              <w:bottom w:val="nil"/>
              <w:right w:val="nil"/>
            </w:tcBorders>
          </w:tcPr>
          <w:p w14:paraId="282E8F37" w14:textId="6EC4AA5A" w:rsidR="00891744" w:rsidRPr="00063044" w:rsidRDefault="00891744" w:rsidP="009453DD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b_intercept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1D38E68F" w14:textId="6EA163A1" w:rsidR="00891744" w:rsidRPr="00063044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18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2AF1AA8E" w14:textId="5A8ACF1D" w:rsidR="00891744" w:rsidRPr="00063044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5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14:paraId="1428E2AE" w14:textId="1AE1A8B6" w:rsidR="00891744" w:rsidRPr="00063044" w:rsidRDefault="00891744" w:rsidP="00063044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[</w:t>
            </w:r>
            <w:r w:rsidR="00510CEA">
              <w:rPr>
                <w:rFonts w:ascii="Arial" w:hAnsi="Arial" w:cs="Arial"/>
                <w:b/>
                <w:sz w:val="18"/>
                <w:szCs w:val="18"/>
                <w:lang w:val="en-GB"/>
              </w:rPr>
              <w:t>0.08; 0.27</w:t>
            </w: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7F8CDF8F" w14:textId="6A8C7997" w:rsidR="00891744" w:rsidRPr="00063044" w:rsidRDefault="00063044" w:rsidP="00510CEA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 w:rsidR="00510CEA">
              <w:rPr>
                <w:rFonts w:ascii="Arial" w:hAnsi="Arial" w:cs="Arial"/>
                <w:b/>
                <w:sz w:val="18"/>
                <w:szCs w:val="18"/>
                <w:lang w:val="en-GB"/>
              </w:rPr>
              <w:t>303</w:t>
            </w:r>
          </w:p>
        </w:tc>
      </w:tr>
      <w:tr w:rsidR="00891744" w:rsidRPr="00510CEA" w14:paraId="280F3C68" w14:textId="77777777" w:rsidTr="00891744">
        <w:trPr>
          <w:trHeight w:val="37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3114BDE" w14:textId="09C8389B" w:rsidR="00891744" w:rsidRPr="009453DD" w:rsidRDefault="00891744" w:rsidP="009453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sz w:val="18"/>
                <w:szCs w:val="18"/>
                <w:lang w:val="en-GB"/>
              </w:rPr>
              <w:t>b_po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99859BD" w14:textId="618CFCE7" w:rsidR="00891744" w:rsidRPr="009453DD" w:rsidRDefault="00063044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510CEA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B79C8D" w14:textId="38E6FA1D" w:rsidR="00891744" w:rsidRPr="009453DD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2FD8E7C" w14:textId="1CC9B62B" w:rsidR="00891744" w:rsidRPr="009453DD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12; 0.12</w:t>
            </w:r>
            <w:r w:rsidR="00891744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4500CE7" w14:textId="7742180D" w:rsidR="00891744" w:rsidRPr="009453DD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93</w:t>
            </w:r>
          </w:p>
        </w:tc>
      </w:tr>
      <w:tr w:rsidR="00891744" w:rsidRPr="00510CEA" w14:paraId="3138A520" w14:textId="77777777" w:rsidTr="00891744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B8D31BA" w14:textId="6A5F79A6" w:rsidR="00891744" w:rsidRPr="009453DD" w:rsidRDefault="00891744" w:rsidP="00EA3019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sz w:val="18"/>
                <w:szCs w:val="18"/>
                <w:lang w:val="en-GB"/>
              </w:rPr>
              <w:t>b_</w:t>
            </w:r>
            <w:r w:rsidR="00EA3019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2B9A582" w14:textId="1DB2A8A8" w:rsidR="00891744" w:rsidRPr="009453DD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0F264C" w14:textId="0D740A05" w:rsidR="00891744" w:rsidRPr="009453DD" w:rsidRDefault="00891744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B3D02AF" w14:textId="2C720D1F" w:rsidR="00891744" w:rsidRPr="009453DD" w:rsidRDefault="00063044" w:rsidP="00510CEA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</w:t>
            </w:r>
            <w:r w:rsidR="00510CEA">
              <w:rPr>
                <w:rFonts w:ascii="Arial" w:hAnsi="Arial" w:cs="Arial"/>
                <w:sz w:val="18"/>
                <w:szCs w:val="18"/>
                <w:lang w:val="en-GB"/>
              </w:rPr>
              <w:t>11; 0.21</w:t>
            </w:r>
            <w:r w:rsidR="00891744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E9CBB94" w14:textId="52155587" w:rsidR="00891744" w:rsidRPr="009453DD" w:rsidRDefault="00063044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510CEA">
              <w:rPr>
                <w:rFonts w:ascii="Arial" w:hAnsi="Arial" w:cs="Arial"/>
                <w:sz w:val="18"/>
                <w:szCs w:val="18"/>
                <w:lang w:val="en-GB"/>
              </w:rPr>
              <w:t>108</w:t>
            </w:r>
          </w:p>
        </w:tc>
      </w:tr>
      <w:tr w:rsidR="00891744" w:rsidRPr="00510CEA" w14:paraId="215B784A" w14:textId="77777777" w:rsidTr="00891744">
        <w:trPr>
          <w:trHeight w:val="37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5237E69" w14:textId="16FFDE84" w:rsidR="00891744" w:rsidRPr="00063044" w:rsidRDefault="00891744" w:rsidP="009453DD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b_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DB56E6B" w14:textId="7C0D97E2" w:rsidR="00891744" w:rsidRPr="00063044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.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459C467" w14:textId="07A15E04" w:rsidR="00891744" w:rsidRPr="00063044" w:rsidRDefault="00510CEA" w:rsidP="009453DD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3</w:t>
            </w:r>
            <w:r w:rsidR="00891744"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2D092D7" w14:textId="17412631" w:rsidR="00891744" w:rsidRPr="00063044" w:rsidRDefault="00063044" w:rsidP="00510CEA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[</w:t>
            </w:r>
            <w:r w:rsidR="00510CEA">
              <w:rPr>
                <w:rFonts w:ascii="Arial" w:hAnsi="Arial" w:cs="Arial"/>
                <w:b/>
                <w:sz w:val="18"/>
                <w:szCs w:val="18"/>
                <w:lang w:val="en-GB"/>
              </w:rPr>
              <w:t>2.32; 3.51</w:t>
            </w:r>
            <w:r w:rsidR="00891744"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69DF967" w14:textId="39B8BB29" w:rsidR="00891744" w:rsidRPr="00063044" w:rsidRDefault="00063044" w:rsidP="00821B39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821B39">
              <w:rPr>
                <w:rFonts w:ascii="Arial" w:hAnsi="Arial" w:cs="Arial"/>
                <w:b/>
                <w:sz w:val="18"/>
                <w:szCs w:val="18"/>
                <w:lang w:val="en-GB"/>
              </w:rPr>
              <w:t>436</w:t>
            </w:r>
          </w:p>
        </w:tc>
      </w:tr>
      <w:tr w:rsidR="00891744" w:rsidRPr="00510CEA" w14:paraId="220072AE" w14:textId="77777777" w:rsidTr="00891744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D2269DA" w14:textId="6EE814F8" w:rsidR="00891744" w:rsidRPr="009453DD" w:rsidRDefault="00891744" w:rsidP="00EA3019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sz w:val="18"/>
                <w:szCs w:val="18"/>
                <w:lang w:val="en-GB"/>
              </w:rPr>
              <w:t>b_post*</w:t>
            </w:r>
            <w:r w:rsidR="00EA3019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C43A829" w14:textId="4853D544" w:rsidR="00891744" w:rsidRPr="009453DD" w:rsidRDefault="00821B39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A97102E" w14:textId="05F8F68C" w:rsidR="00891744" w:rsidRPr="009453DD" w:rsidRDefault="00063044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0545BAC" w14:textId="33D3C2EA" w:rsidR="00891744" w:rsidRPr="009453DD" w:rsidRDefault="00063044" w:rsidP="00821B39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</w:t>
            </w:r>
            <w:r w:rsidR="00821B39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  <w:r w:rsidR="00891744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="00821B39">
              <w:rPr>
                <w:rFonts w:ascii="Arial" w:hAnsi="Arial" w:cs="Arial"/>
                <w:sz w:val="18"/>
                <w:szCs w:val="18"/>
                <w:lang w:val="en-GB"/>
              </w:rPr>
              <w:t xml:space="preserve"> 0.12</w:t>
            </w:r>
            <w:r w:rsidR="00891744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F4DC0B6" w14:textId="4AD57740" w:rsidR="00891744" w:rsidRPr="009453DD" w:rsidRDefault="00821B39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62</w:t>
            </w:r>
          </w:p>
        </w:tc>
      </w:tr>
      <w:tr w:rsidR="00891744" w:rsidRPr="00510CEA" w14:paraId="18288680" w14:textId="77777777" w:rsidTr="00891744">
        <w:trPr>
          <w:trHeight w:val="37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63C2F44" w14:textId="6463D7AD" w:rsidR="00891744" w:rsidRPr="00821B39" w:rsidRDefault="00891744" w:rsidP="009453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1B39">
              <w:rPr>
                <w:rFonts w:ascii="Arial" w:hAnsi="Arial" w:cs="Arial"/>
                <w:sz w:val="18"/>
                <w:szCs w:val="18"/>
                <w:lang w:val="en-GB"/>
              </w:rPr>
              <w:t>b_post*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DEE0411" w14:textId="3F6AF3F6" w:rsidR="00891744" w:rsidRPr="00821B39" w:rsidRDefault="00821B39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1B39">
              <w:rPr>
                <w:rFonts w:ascii="Arial" w:hAnsi="Arial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F1EDB24" w14:textId="1BB48FEF" w:rsidR="00891744" w:rsidRPr="00821B39" w:rsidRDefault="00063044" w:rsidP="00821B39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1B39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821B39" w:rsidRPr="00821B39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DC9BB30" w14:textId="437D57A2" w:rsidR="00891744" w:rsidRPr="00821B39" w:rsidRDefault="00063044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1B39"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821B39" w:rsidRPr="00821B39">
              <w:rPr>
                <w:rFonts w:ascii="Arial" w:hAnsi="Arial" w:cs="Arial"/>
                <w:sz w:val="18"/>
                <w:szCs w:val="18"/>
                <w:lang w:val="en-GB"/>
              </w:rPr>
              <w:t>-0.40; 0.66</w:t>
            </w:r>
            <w:r w:rsidR="00891744" w:rsidRPr="00821B39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F1EE25F" w14:textId="5A0B28AC" w:rsidR="00891744" w:rsidRPr="00821B39" w:rsidRDefault="00821B39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1B39">
              <w:rPr>
                <w:rFonts w:ascii="Arial" w:hAnsi="Arial" w:cs="Arial"/>
                <w:sz w:val="18"/>
                <w:szCs w:val="18"/>
                <w:lang w:val="en-GB"/>
              </w:rPr>
              <w:t>2195</w:t>
            </w:r>
          </w:p>
        </w:tc>
      </w:tr>
      <w:tr w:rsidR="00891744" w:rsidRPr="00821B39" w14:paraId="1B41E5B1" w14:textId="77777777" w:rsidTr="00891744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5BCA64D" w14:textId="510BF478" w:rsidR="00891744" w:rsidRPr="009453DD" w:rsidRDefault="00891744" w:rsidP="00EA3019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4754">
              <w:rPr>
                <w:rFonts w:ascii="Arial" w:hAnsi="Arial" w:cs="Arial"/>
                <w:sz w:val="18"/>
                <w:szCs w:val="18"/>
                <w:lang w:val="en-GB"/>
              </w:rPr>
              <w:t>b_</w:t>
            </w:r>
            <w:r w:rsidR="00EA3019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  <w:r w:rsidRPr="00DC4754">
              <w:rPr>
                <w:rFonts w:ascii="Arial" w:hAnsi="Arial" w:cs="Arial"/>
                <w:sz w:val="18"/>
                <w:szCs w:val="18"/>
                <w:lang w:val="en-GB"/>
              </w:rPr>
              <w:t>*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144D4F5" w14:textId="68E36356" w:rsidR="00891744" w:rsidRPr="009453DD" w:rsidRDefault="00821B39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8AA6D95" w14:textId="0CAA3442" w:rsidR="00891744" w:rsidRPr="009453DD" w:rsidRDefault="00063044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D3AB7E8" w14:textId="48574381" w:rsidR="00891744" w:rsidRPr="009453DD" w:rsidRDefault="00063044" w:rsidP="00821B39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</w:t>
            </w:r>
            <w:r w:rsidR="00821B39">
              <w:rPr>
                <w:rFonts w:ascii="Arial" w:hAnsi="Arial" w:cs="Arial"/>
                <w:sz w:val="18"/>
                <w:szCs w:val="18"/>
                <w:lang w:val="en-GB"/>
              </w:rPr>
              <w:t>1.1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="00821B39">
              <w:rPr>
                <w:rFonts w:ascii="Arial" w:hAnsi="Arial" w:cs="Arial"/>
                <w:sz w:val="18"/>
                <w:szCs w:val="18"/>
                <w:lang w:val="en-GB"/>
              </w:rPr>
              <w:t>0.83</w:t>
            </w:r>
            <w:r w:rsidR="00891744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0AE23C3" w14:textId="3D7D9D46" w:rsidR="00891744" w:rsidRPr="009453DD" w:rsidRDefault="00821B39" w:rsidP="009453DD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61</w:t>
            </w:r>
          </w:p>
        </w:tc>
      </w:tr>
      <w:tr w:rsidR="00D52A35" w:rsidRPr="00821B39" w14:paraId="0C55988C" w14:textId="77777777" w:rsidTr="00891744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5A5EB98" w14:textId="3A894DFF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b_post*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raining</w:t>
            </w: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*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94BFBB6" w14:textId="408209C7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.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04589F" w14:textId="57BDDE79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0.4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8C8ADFE" w14:textId="2A0CB73A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[0.35; 2.15</w:t>
            </w:r>
            <w:r w:rsidRPr="00063044">
              <w:rPr>
                <w:rFonts w:ascii="Arial" w:hAnsi="Arial" w:cs="Arial"/>
                <w:b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5C7C821" w14:textId="44DDFBCB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431</w:t>
            </w:r>
          </w:p>
        </w:tc>
      </w:tr>
      <w:tr w:rsidR="00D52A35" w:rsidRPr="00D52A35" w14:paraId="460B22D0" w14:textId="77777777" w:rsidTr="00891744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0B53730" w14:textId="227033F1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d_intercep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312E89B" w14:textId="56B13C3C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7256AE" w14:textId="7F3249D5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8742463" w14:textId="58EDF597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0.08; 0.25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AA48EE7" w14:textId="60162A8B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76</w:t>
            </w:r>
          </w:p>
        </w:tc>
      </w:tr>
      <w:tr w:rsidR="00D52A35" w:rsidRPr="00D52A35" w14:paraId="49BBFDA1" w14:textId="77777777" w:rsidTr="00891744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C85B9DD" w14:textId="0C2C7909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d_po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1382495" w14:textId="78B841E1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1E0450A" w14:textId="43827F57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3C57377" w14:textId="35606EE5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0.05; 0.29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8EB6630" w14:textId="2EC70011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1</w:t>
            </w:r>
          </w:p>
        </w:tc>
      </w:tr>
      <w:tr w:rsidR="00D52A35" w:rsidRPr="00D52A35" w14:paraId="59B566DF" w14:textId="77777777" w:rsidTr="00891744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6B2D698" w14:textId="031B5054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d_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5DF3A7E" w14:textId="18674D76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FD3D33B" w14:textId="36A62993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C5B6802" w14:textId="4246BADA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0.81; 1.67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9B1EBF2" w14:textId="15001012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70</w:t>
            </w:r>
          </w:p>
        </w:tc>
      </w:tr>
      <w:tr w:rsidR="00D52A35" w:rsidRPr="00D52A35" w14:paraId="088B6C53" w14:textId="77777777" w:rsidTr="00891744">
        <w:trPr>
          <w:trHeight w:val="377"/>
        </w:trPr>
        <w:tc>
          <w:tcPr>
            <w:tcW w:w="2412" w:type="dxa"/>
            <w:tcBorders>
              <w:top w:val="nil"/>
              <w:left w:val="nil"/>
              <w:right w:val="nil"/>
            </w:tcBorders>
          </w:tcPr>
          <w:p w14:paraId="4A156E00" w14:textId="6EC7FBC8" w:rsidR="00D52A35" w:rsidRPr="00063044" w:rsidRDefault="00D52A35" w:rsidP="00D52A35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B718B">
              <w:rPr>
                <w:rFonts w:ascii="Arial" w:hAnsi="Arial" w:cs="Arial"/>
                <w:sz w:val="18"/>
                <w:szCs w:val="18"/>
                <w:lang w:val="en-GB"/>
              </w:rPr>
              <w:t>sd_post*velocity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</w:tcPr>
          <w:p w14:paraId="3329C068" w14:textId="181BB59A" w:rsidR="00D52A35" w:rsidRPr="00063044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63C7176B" w14:textId="380D7A9C" w:rsidR="00D52A35" w:rsidRPr="00063044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67DA4234" w14:textId="1227A5DF" w:rsidR="00D52A35" w:rsidRPr="00063044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0.44; 1.29</w:t>
            </w:r>
            <w:r w:rsidRPr="00FB718B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</w:tcPr>
          <w:p w14:paraId="3B2AB908" w14:textId="39FB896C" w:rsidR="00D52A35" w:rsidRPr="00063044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63</w:t>
            </w:r>
          </w:p>
        </w:tc>
      </w:tr>
    </w:tbl>
    <w:p w14:paraId="5C3CD424" w14:textId="4961F882" w:rsidR="00D543BF" w:rsidRPr="00112F12" w:rsidRDefault="00A25994" w:rsidP="00891744">
      <w:pPr>
        <w:pStyle w:val="EndNoteBibliography"/>
        <w:jc w:val="both"/>
        <w:rPr>
          <w:rFonts w:ascii="Arial" w:hAnsi="Arial" w:cs="Arial"/>
          <w:i/>
        </w:rPr>
      </w:pPr>
      <w:r w:rsidRPr="00112F12">
        <w:rPr>
          <w:rFonts w:ascii="Arial" w:hAnsi="Arial" w:cs="Arial"/>
          <w:i/>
        </w:rPr>
        <w:t xml:space="preserve">Notes. Eff. </w:t>
      </w:r>
      <w:r w:rsidR="00FE1FE1" w:rsidRPr="00112F12">
        <w:rPr>
          <w:rFonts w:ascii="Arial" w:hAnsi="Arial" w:cs="Arial"/>
          <w:i/>
        </w:rPr>
        <w:t>S</w:t>
      </w:r>
      <w:r w:rsidR="00D52A35">
        <w:rPr>
          <w:rFonts w:ascii="Arial" w:hAnsi="Arial" w:cs="Arial"/>
          <w:i/>
        </w:rPr>
        <w:t>ample = Effective Sample Size. Population-level p</w:t>
      </w:r>
      <w:r w:rsidR="00FE1FE1" w:rsidRPr="00112F12">
        <w:rPr>
          <w:rFonts w:ascii="Arial" w:hAnsi="Arial" w:cs="Arial"/>
          <w:i/>
        </w:rPr>
        <w:t>arameters are highlighted if the c</w:t>
      </w:r>
      <w:r w:rsidR="00094D1A">
        <w:rPr>
          <w:rFonts w:ascii="Arial" w:hAnsi="Arial" w:cs="Arial"/>
          <w:i/>
        </w:rPr>
        <w:t>redible interval does not conta</w:t>
      </w:r>
      <w:r w:rsidR="00FE1FE1" w:rsidRPr="00112F12">
        <w:rPr>
          <w:rFonts w:ascii="Arial" w:hAnsi="Arial" w:cs="Arial"/>
          <w:i/>
        </w:rPr>
        <w:t>in 0.</w:t>
      </w:r>
    </w:p>
    <w:p w14:paraId="5CAE9DCB" w14:textId="77777777" w:rsidR="000D52EC" w:rsidRDefault="000D52EC" w:rsidP="000D52EC">
      <w:pPr>
        <w:pStyle w:val="EndNoteBibliography"/>
        <w:ind w:left="426" w:hanging="426"/>
        <w:jc w:val="both"/>
        <w:rPr>
          <w:rFonts w:ascii="Arial" w:hAnsi="Arial" w:cs="Arial"/>
          <w:i/>
        </w:rPr>
      </w:pPr>
    </w:p>
    <w:p w14:paraId="58F1553F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3D602A14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2D3B1317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4E581A51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24F681C6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1FDD556F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09234843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2997EA03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43F94D5B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4E1974D9" w14:textId="77777777" w:rsidR="00D52A35" w:rsidRDefault="00D52A35" w:rsidP="000E0085">
      <w:pPr>
        <w:pStyle w:val="EndNoteBibliography"/>
        <w:ind w:left="426" w:hanging="426"/>
        <w:jc w:val="both"/>
        <w:rPr>
          <w:rFonts w:ascii="Arial" w:hAnsi="Arial" w:cs="Arial"/>
        </w:rPr>
      </w:pPr>
    </w:p>
    <w:p w14:paraId="791E9426" w14:textId="6284AEAE" w:rsidR="000E0085" w:rsidRPr="00866BE6" w:rsidRDefault="00EA3019" w:rsidP="000E0085">
      <w:pPr>
        <w:pStyle w:val="EndNoteBibliography"/>
        <w:ind w:left="426" w:hanging="426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2</w:t>
      </w:r>
      <w:r w:rsidR="000E0085">
        <w:rPr>
          <w:rFonts w:ascii="Arial" w:hAnsi="Arial" w:cs="Arial"/>
        </w:rPr>
        <w:t>:</w:t>
      </w:r>
    </w:p>
    <w:p w14:paraId="25267B7B" w14:textId="5EFF7C48" w:rsidR="000E0085" w:rsidRDefault="000E0085" w:rsidP="000E0085">
      <w:pPr>
        <w:pStyle w:val="EndNoteBibliography"/>
        <w:ind w:left="426" w:hanging="426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Model Summary for the Roll 1 Hz Pre/Post Comparison</w:t>
      </w:r>
      <w:r w:rsidR="000923F0">
        <w:rPr>
          <w:rFonts w:ascii="Arial" w:hAnsi="Arial" w:cs="Arial"/>
          <w:i/>
        </w:rPr>
        <w:t xml:space="preserve"> with the control group as reference</w:t>
      </w:r>
    </w:p>
    <w:tbl>
      <w:tblPr>
        <w:tblStyle w:val="Tabellenraster"/>
        <w:tblW w:w="9090" w:type="dxa"/>
        <w:tblLook w:val="04A0" w:firstRow="1" w:lastRow="0" w:firstColumn="1" w:lastColumn="0" w:noHBand="0" w:noVBand="1"/>
      </w:tblPr>
      <w:tblGrid>
        <w:gridCol w:w="2412"/>
        <w:gridCol w:w="1608"/>
        <w:gridCol w:w="1510"/>
        <w:gridCol w:w="1884"/>
        <w:gridCol w:w="1676"/>
      </w:tblGrid>
      <w:tr w:rsidR="000E0085" w14:paraId="7AB1639B" w14:textId="77777777" w:rsidTr="008B4C45">
        <w:trPr>
          <w:trHeight w:val="375"/>
        </w:trPr>
        <w:tc>
          <w:tcPr>
            <w:tcW w:w="2412" w:type="dxa"/>
            <w:tcBorders>
              <w:left w:val="nil"/>
              <w:right w:val="nil"/>
            </w:tcBorders>
            <w:vAlign w:val="center"/>
          </w:tcPr>
          <w:p w14:paraId="505BD2F5" w14:textId="77777777" w:rsidR="000E0085" w:rsidRPr="009453DD" w:rsidRDefault="000E0085" w:rsidP="00777A37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608" w:type="dxa"/>
            <w:tcBorders>
              <w:left w:val="nil"/>
              <w:right w:val="nil"/>
            </w:tcBorders>
            <w:vAlign w:val="center"/>
          </w:tcPr>
          <w:p w14:paraId="6DB8E076" w14:textId="77777777" w:rsidR="000E0085" w:rsidRPr="009453DD" w:rsidRDefault="000E0085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14:paraId="6887F870" w14:textId="4EC2C55A" w:rsidR="000E0085" w:rsidRPr="009453DD" w:rsidRDefault="00BB545B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1884" w:type="dxa"/>
            <w:tcBorders>
              <w:left w:val="nil"/>
              <w:right w:val="nil"/>
            </w:tcBorders>
            <w:vAlign w:val="center"/>
          </w:tcPr>
          <w:p w14:paraId="4352DE58" w14:textId="77777777" w:rsidR="000E0085" w:rsidRPr="009453DD" w:rsidRDefault="000E0085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95%CrI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14:paraId="5D28A0E5" w14:textId="77777777" w:rsidR="000E0085" w:rsidRPr="009453DD" w:rsidRDefault="000E0085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b/>
                <w:sz w:val="18"/>
                <w:szCs w:val="18"/>
                <w:lang w:val="en-GB"/>
              </w:rPr>
              <w:t>Eff. Sample</w:t>
            </w:r>
          </w:p>
        </w:tc>
      </w:tr>
      <w:tr w:rsidR="000E0085" w:rsidRPr="00C63A3B" w14:paraId="7BD123BF" w14:textId="77777777" w:rsidTr="00777A37">
        <w:trPr>
          <w:trHeight w:val="375"/>
        </w:trPr>
        <w:tc>
          <w:tcPr>
            <w:tcW w:w="2412" w:type="dxa"/>
            <w:tcBorders>
              <w:left w:val="nil"/>
              <w:bottom w:val="nil"/>
              <w:right w:val="nil"/>
            </w:tcBorders>
          </w:tcPr>
          <w:p w14:paraId="0247192A" w14:textId="77777777" w:rsidR="000E0085" w:rsidRPr="009453DD" w:rsidRDefault="000E0085" w:rsidP="00777A37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sz w:val="18"/>
                <w:szCs w:val="18"/>
                <w:lang w:val="en-GB"/>
              </w:rPr>
              <w:t>b_intercept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7C9D0A70" w14:textId="518FEADA" w:rsidR="000E0085" w:rsidRPr="009453DD" w:rsidRDefault="00821B3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2FA67502" w14:textId="1FC7EB65" w:rsidR="000E0085" w:rsidRPr="009453DD" w:rsidRDefault="00821B3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14:paraId="1FE3A41F" w14:textId="31C12305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04; 0.19</w:t>
            </w:r>
            <w:r w:rsidR="000E0085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7B1BFD4B" w14:textId="22A3519C" w:rsidR="000E0085" w:rsidRPr="009453DD" w:rsidRDefault="000E0085" w:rsidP="00936A29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936A29">
              <w:rPr>
                <w:rFonts w:ascii="Arial" w:hAnsi="Arial" w:cs="Arial"/>
                <w:sz w:val="18"/>
                <w:szCs w:val="18"/>
                <w:lang w:val="en-GB"/>
              </w:rPr>
              <w:t>653</w:t>
            </w:r>
          </w:p>
        </w:tc>
      </w:tr>
      <w:tr w:rsidR="000E0085" w:rsidRPr="00C63A3B" w14:paraId="50584E31" w14:textId="77777777" w:rsidTr="00777A37">
        <w:trPr>
          <w:trHeight w:val="37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155602F" w14:textId="77777777" w:rsidR="000E0085" w:rsidRPr="009453DD" w:rsidRDefault="000E0085" w:rsidP="00777A37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sz w:val="18"/>
                <w:szCs w:val="18"/>
                <w:lang w:val="en-GB"/>
              </w:rPr>
              <w:t>b_po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357A00C" w14:textId="017FD8F9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3A3D64F" w14:textId="22A31A9C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F616865" w14:textId="53248602" w:rsidR="000E0085" w:rsidRPr="009453DD" w:rsidRDefault="000E0085" w:rsidP="00936A29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</w:t>
            </w:r>
            <w:r w:rsidR="00936A29">
              <w:rPr>
                <w:rFonts w:ascii="Arial" w:hAnsi="Arial" w:cs="Arial"/>
                <w:sz w:val="18"/>
                <w:szCs w:val="18"/>
                <w:lang w:val="en-GB"/>
              </w:rPr>
              <w:t>07; 0.2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6EEC069" w14:textId="078BB100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73</w:t>
            </w:r>
          </w:p>
        </w:tc>
      </w:tr>
      <w:tr w:rsidR="000E0085" w:rsidRPr="00936A29" w14:paraId="45CE1DF1" w14:textId="77777777" w:rsidTr="00777A37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6BC83AB" w14:textId="430BC9DF" w:rsidR="000E0085" w:rsidRPr="009453DD" w:rsidRDefault="000E0085" w:rsidP="00EA3019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sz w:val="18"/>
                <w:szCs w:val="18"/>
                <w:lang w:val="en-GB"/>
              </w:rPr>
              <w:t>b_</w:t>
            </w:r>
            <w:r w:rsidR="00EA3019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914171A" w14:textId="7C54D027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2C7346F" w14:textId="77777777" w:rsidR="000E0085" w:rsidRPr="009453DD" w:rsidRDefault="000E0085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F33670E" w14:textId="09B0F14B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11; 0.29</w:t>
            </w:r>
            <w:r w:rsidR="000E0085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2057109" w14:textId="5BF616F8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77</w:t>
            </w:r>
          </w:p>
        </w:tc>
      </w:tr>
      <w:tr w:rsidR="000E0085" w:rsidRPr="00936A29" w14:paraId="72A3C4B2" w14:textId="77777777" w:rsidTr="00777A37">
        <w:trPr>
          <w:trHeight w:val="37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F5F7ED2" w14:textId="77777777" w:rsidR="000E0085" w:rsidRPr="00564BFC" w:rsidRDefault="000E0085" w:rsidP="00777A37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64BFC">
              <w:rPr>
                <w:rFonts w:ascii="Arial" w:hAnsi="Arial" w:cs="Arial"/>
                <w:b/>
                <w:sz w:val="18"/>
                <w:szCs w:val="18"/>
                <w:lang w:val="en-GB"/>
              </w:rPr>
              <w:t>b_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D90F0B7" w14:textId="2EC069B5" w:rsidR="000E0085" w:rsidRPr="00564BFC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.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6F7FB0" w14:textId="2E949708" w:rsidR="000E0085" w:rsidRPr="00564BFC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4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C82494B" w14:textId="40871B00" w:rsidR="000E0085" w:rsidRPr="00564BFC" w:rsidRDefault="000E0085" w:rsidP="00936A29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64BFC">
              <w:rPr>
                <w:rFonts w:ascii="Arial" w:hAnsi="Arial" w:cs="Arial"/>
                <w:b/>
                <w:sz w:val="18"/>
                <w:szCs w:val="18"/>
                <w:lang w:val="en-GB"/>
              </w:rPr>
              <w:t>[</w:t>
            </w:r>
            <w:r w:rsidR="00936A29">
              <w:rPr>
                <w:rFonts w:ascii="Arial" w:hAnsi="Arial" w:cs="Arial"/>
                <w:b/>
                <w:sz w:val="18"/>
                <w:szCs w:val="18"/>
                <w:lang w:val="en-GB"/>
              </w:rPr>
              <w:t>2.18; 3.95</w:t>
            </w:r>
            <w:r w:rsidRPr="00564BFC">
              <w:rPr>
                <w:rFonts w:ascii="Arial" w:hAnsi="Arial" w:cs="Arial"/>
                <w:b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D42B197" w14:textId="47435E82" w:rsidR="000E0085" w:rsidRPr="00564BFC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89</w:t>
            </w:r>
          </w:p>
        </w:tc>
      </w:tr>
      <w:tr w:rsidR="000E0085" w:rsidRPr="00936A29" w14:paraId="361F84EA" w14:textId="77777777" w:rsidTr="00777A37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FBDCE83" w14:textId="512484C4" w:rsidR="000E0085" w:rsidRPr="009453DD" w:rsidRDefault="000E0085" w:rsidP="00EA3019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453DD">
              <w:rPr>
                <w:rFonts w:ascii="Arial" w:hAnsi="Arial" w:cs="Arial"/>
                <w:sz w:val="18"/>
                <w:szCs w:val="18"/>
                <w:lang w:val="en-GB"/>
              </w:rPr>
              <w:t>b_post*</w:t>
            </w:r>
            <w:r w:rsidR="00EA3019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FA83627" w14:textId="7E8D88B3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0E0085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33269B4" w14:textId="77777777" w:rsidR="000E0085" w:rsidRPr="009453DD" w:rsidRDefault="000E0085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00E2230" w14:textId="1752BBBD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37; 0.11</w:t>
            </w:r>
            <w:r w:rsidR="000E0085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94278C1" w14:textId="032A74CF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89</w:t>
            </w:r>
          </w:p>
        </w:tc>
      </w:tr>
      <w:tr w:rsidR="000E0085" w:rsidRPr="00936A29" w14:paraId="367015AC" w14:textId="77777777" w:rsidTr="00777A37">
        <w:trPr>
          <w:trHeight w:val="37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23AE80F" w14:textId="77777777" w:rsidR="000E0085" w:rsidRPr="00564BFC" w:rsidRDefault="000E0085" w:rsidP="00777A37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64BFC">
              <w:rPr>
                <w:rFonts w:ascii="Arial" w:hAnsi="Arial" w:cs="Arial"/>
                <w:b/>
                <w:sz w:val="18"/>
                <w:szCs w:val="18"/>
                <w:lang w:val="en-GB"/>
              </w:rPr>
              <w:t>b_post*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8E58C98" w14:textId="04A219B7" w:rsidR="000E0085" w:rsidRPr="00564BFC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94F9AE0" w14:textId="6497E6FC" w:rsidR="000E0085" w:rsidRPr="00564BFC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DF586A5" w14:textId="51924AF7" w:rsidR="000E0085" w:rsidRPr="00564BFC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[0.09; 1.47</w:t>
            </w:r>
            <w:r w:rsidR="000E0085" w:rsidRPr="00564BFC">
              <w:rPr>
                <w:rFonts w:ascii="Arial" w:hAnsi="Arial" w:cs="Arial"/>
                <w:b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F3B7122" w14:textId="5C3B371D" w:rsidR="000E0085" w:rsidRPr="00564BFC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293</w:t>
            </w:r>
          </w:p>
        </w:tc>
      </w:tr>
      <w:tr w:rsidR="000E0085" w:rsidRPr="00936A29" w14:paraId="58E0F284" w14:textId="77777777" w:rsidTr="00777A37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4FC25AE" w14:textId="53A02519" w:rsidR="000E0085" w:rsidRPr="009453DD" w:rsidRDefault="000E0085" w:rsidP="00EA3019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4754">
              <w:rPr>
                <w:rFonts w:ascii="Arial" w:hAnsi="Arial" w:cs="Arial"/>
                <w:sz w:val="18"/>
                <w:szCs w:val="18"/>
                <w:lang w:val="en-GB"/>
              </w:rPr>
              <w:t>b_</w:t>
            </w:r>
            <w:r w:rsidR="00EA3019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  <w:r w:rsidRPr="00DC4754">
              <w:rPr>
                <w:rFonts w:ascii="Arial" w:hAnsi="Arial" w:cs="Arial"/>
                <w:sz w:val="18"/>
                <w:szCs w:val="18"/>
                <w:lang w:val="en-GB"/>
              </w:rPr>
              <w:t>*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83E2E8B" w14:textId="527FE92C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48C7C63" w14:textId="5FC8F615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C8CBF66" w14:textId="47FD9B75" w:rsidR="000E0085" w:rsidRPr="009453DD" w:rsidRDefault="000E0085" w:rsidP="00936A29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</w:t>
            </w:r>
            <w:r w:rsidR="00936A29">
              <w:rPr>
                <w:rFonts w:ascii="Arial" w:hAnsi="Arial" w:cs="Arial"/>
                <w:sz w:val="18"/>
                <w:szCs w:val="18"/>
                <w:lang w:val="en-GB"/>
              </w:rPr>
              <w:t>2.1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="00936A29">
              <w:rPr>
                <w:rFonts w:ascii="Arial" w:hAnsi="Arial" w:cs="Arial"/>
                <w:sz w:val="18"/>
                <w:szCs w:val="18"/>
                <w:lang w:val="en-GB"/>
              </w:rPr>
              <w:t>0.7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E97994D" w14:textId="5F6449F7" w:rsidR="000E0085" w:rsidRPr="009453DD" w:rsidRDefault="00936A29" w:rsidP="00777A37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4</w:t>
            </w:r>
          </w:p>
        </w:tc>
      </w:tr>
      <w:tr w:rsidR="00D52A35" w:rsidRPr="00936A29" w14:paraId="1BDBC3C0" w14:textId="77777777" w:rsidTr="00777A37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ED7746A" w14:textId="6DF7F1C6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4754">
              <w:rPr>
                <w:rFonts w:ascii="Arial" w:hAnsi="Arial" w:cs="Arial"/>
                <w:sz w:val="18"/>
                <w:szCs w:val="18"/>
                <w:lang w:val="en-GB"/>
              </w:rPr>
              <w:t>b_post*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  <w:r w:rsidRPr="00DC4754">
              <w:rPr>
                <w:rFonts w:ascii="Arial" w:hAnsi="Arial" w:cs="Arial"/>
                <w:sz w:val="18"/>
                <w:szCs w:val="18"/>
                <w:lang w:val="en-GB"/>
              </w:rPr>
              <w:t>*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A99D542" w14:textId="5C032281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A971B25" w14:textId="7F4F8627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1F92FEF" w14:textId="28DA7776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-0.75; 1.41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FB0C754" w14:textId="6025B5EB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60</w:t>
            </w:r>
          </w:p>
        </w:tc>
      </w:tr>
      <w:tr w:rsidR="00D52A35" w:rsidRPr="00D52A35" w14:paraId="148C3088" w14:textId="77777777" w:rsidTr="00777A37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18C97C8" w14:textId="6D74A81B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d_intercep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9A7A568" w14:textId="20528642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F8140C6" w14:textId="0D812191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C9EDC66" w14:textId="6191D92B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0.14; 0.32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57A012E" w14:textId="3BA385C3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09</w:t>
            </w:r>
          </w:p>
        </w:tc>
      </w:tr>
      <w:tr w:rsidR="00D52A35" w:rsidRPr="00D52A35" w14:paraId="561624D0" w14:textId="77777777" w:rsidTr="00777A37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90B16F6" w14:textId="7C26BEDB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d_po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97CB8A7" w14:textId="7C2F043B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0C4BDF9" w14:textId="55FC167F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6B8FB75" w14:textId="48D186AF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0.13; 0.37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193970A" w14:textId="719C8A35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48</w:t>
            </w:r>
          </w:p>
        </w:tc>
      </w:tr>
      <w:tr w:rsidR="00D52A35" w:rsidRPr="00D52A35" w14:paraId="510EE956" w14:textId="77777777" w:rsidTr="00777A37">
        <w:trPr>
          <w:trHeight w:val="3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AAAE802" w14:textId="206D0E2D" w:rsidR="00D52A35" w:rsidRPr="00DC4754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d_veloci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9936067" w14:textId="66E03EEC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5E63ACB" w14:textId="2D104264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C6A3C62" w14:textId="03437EF6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1.22; 2.38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29B761B" w14:textId="5743B0BB" w:rsidR="00D52A35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71</w:t>
            </w:r>
          </w:p>
        </w:tc>
      </w:tr>
      <w:tr w:rsidR="00D52A35" w:rsidRPr="00D52A35" w14:paraId="45354795" w14:textId="77777777" w:rsidTr="00777A37">
        <w:trPr>
          <w:trHeight w:val="377"/>
        </w:trPr>
        <w:tc>
          <w:tcPr>
            <w:tcW w:w="2412" w:type="dxa"/>
            <w:tcBorders>
              <w:top w:val="nil"/>
              <w:left w:val="nil"/>
              <w:right w:val="nil"/>
            </w:tcBorders>
          </w:tcPr>
          <w:p w14:paraId="48C4A019" w14:textId="02A5DDEE" w:rsidR="00D52A35" w:rsidRPr="009453DD" w:rsidRDefault="00D52A35" w:rsidP="00D52A35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B718B">
              <w:rPr>
                <w:rFonts w:ascii="Arial" w:hAnsi="Arial" w:cs="Arial"/>
                <w:sz w:val="18"/>
                <w:szCs w:val="18"/>
                <w:lang w:val="en-GB"/>
              </w:rPr>
              <w:t>sd_post*velocity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</w:tcPr>
          <w:p w14:paraId="3A3EB95F" w14:textId="2CC43DDC" w:rsidR="00D52A35" w:rsidRPr="009453DD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135A46A2" w14:textId="51C99E52" w:rsidR="00D52A35" w:rsidRPr="009453DD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09547585" w14:textId="4E7EA6D7" w:rsidR="00D52A35" w:rsidRPr="009453DD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0.68; 1.71</w:t>
            </w:r>
            <w:r w:rsidRPr="00FB718B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</w:tcPr>
          <w:p w14:paraId="082D196E" w14:textId="2298700B" w:rsidR="00D52A35" w:rsidRPr="009453DD" w:rsidRDefault="00D52A35" w:rsidP="00D52A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35</w:t>
            </w:r>
          </w:p>
        </w:tc>
      </w:tr>
    </w:tbl>
    <w:p w14:paraId="24959800" w14:textId="3C3C392D" w:rsidR="00A951B9" w:rsidRPr="00112F12" w:rsidRDefault="00D52A35" w:rsidP="00A951B9">
      <w:pPr>
        <w:pStyle w:val="EndNoteBibliography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Notes. Population-level p</w:t>
      </w:r>
      <w:r w:rsidR="00A951B9" w:rsidRPr="00112F12">
        <w:rPr>
          <w:rFonts w:ascii="Arial" w:hAnsi="Arial" w:cs="Arial"/>
          <w:i/>
        </w:rPr>
        <w:t>arameters are highlighted if the c</w:t>
      </w:r>
      <w:r w:rsidR="00094D1A">
        <w:rPr>
          <w:rFonts w:ascii="Arial" w:hAnsi="Arial" w:cs="Arial"/>
          <w:i/>
        </w:rPr>
        <w:t>redible interval does not conta</w:t>
      </w:r>
      <w:r w:rsidR="00A951B9" w:rsidRPr="00112F12">
        <w:rPr>
          <w:rFonts w:ascii="Arial" w:hAnsi="Arial" w:cs="Arial"/>
          <w:i/>
        </w:rPr>
        <w:t>in 0.</w:t>
      </w:r>
    </w:p>
    <w:p w14:paraId="04EFA877" w14:textId="77777777" w:rsidR="000E0085" w:rsidRDefault="000E0085" w:rsidP="000D52EC">
      <w:pPr>
        <w:pStyle w:val="EndNoteBibliography"/>
        <w:ind w:left="426" w:hanging="426"/>
        <w:jc w:val="both"/>
        <w:rPr>
          <w:rFonts w:ascii="Arial" w:hAnsi="Arial" w:cs="Arial"/>
          <w:i/>
        </w:rPr>
      </w:pPr>
    </w:p>
    <w:p w14:paraId="17D501F5" w14:textId="3BBB639C" w:rsidR="00145E72" w:rsidRPr="00D416FF" w:rsidRDefault="00145E72" w:rsidP="00931A8D">
      <w:pPr>
        <w:pStyle w:val="EndNoteBibliography"/>
        <w:jc w:val="both"/>
        <w:rPr>
          <w:rFonts w:ascii="Arial" w:hAnsi="Arial" w:cs="Arial"/>
          <w:sz w:val="24"/>
        </w:rPr>
      </w:pPr>
    </w:p>
    <w:sectPr w:rsidR="00145E72" w:rsidRPr="00D416FF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2C224B" w16cid:durableId="20E936FA"/>
  <w16cid:commentId w16cid:paraId="09CAD8BC" w16cid:durableId="20E93BE1"/>
  <w16cid:commentId w16cid:paraId="5239429D" w16cid:durableId="20E93B85"/>
  <w16cid:commentId w16cid:paraId="64384225" w16cid:durableId="20E93622"/>
  <w16cid:commentId w16cid:paraId="04530A23" w16cid:durableId="20E93623"/>
  <w16cid:commentId w16cid:paraId="7A85642C" w16cid:durableId="20E94041"/>
  <w16cid:commentId w16cid:paraId="6840AAD3" w16cid:durableId="20E941F1"/>
  <w16cid:commentId w16cid:paraId="28F5056D" w16cid:durableId="20E9439B"/>
  <w16cid:commentId w16cid:paraId="3C946A4A" w16cid:durableId="20E943CC"/>
  <w16cid:commentId w16cid:paraId="076FA42B" w16cid:durableId="20E9448E"/>
  <w16cid:commentId w16cid:paraId="43A8A89B" w16cid:durableId="20E94570"/>
  <w16cid:commentId w16cid:paraId="111DE325" w16cid:durableId="20E945F4"/>
  <w16cid:commentId w16cid:paraId="4E52371A" w16cid:durableId="20E948A1"/>
  <w16cid:commentId w16cid:paraId="2081DD9E" w16cid:durableId="20E9497B"/>
  <w16cid:commentId w16cid:paraId="34BFFAE3" w16cid:durableId="20E949EA"/>
  <w16cid:commentId w16cid:paraId="20E48B04" w16cid:durableId="20E94A37"/>
  <w16cid:commentId w16cid:paraId="6EB165C4" w16cid:durableId="20E94A84"/>
  <w16cid:commentId w16cid:paraId="61C78F4B" w16cid:durableId="20E94ADA"/>
  <w16cid:commentId w16cid:paraId="6F8115B0" w16cid:durableId="20E94BF2"/>
  <w16cid:commentId w16cid:paraId="5EA048B7" w16cid:durableId="20E94D6E"/>
  <w16cid:commentId w16cid:paraId="2879FAC6" w16cid:durableId="20E93624"/>
  <w16cid:commentId w16cid:paraId="49FB2657" w16cid:durableId="20E936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7522B" w14:textId="77777777" w:rsidR="00F0724F" w:rsidRDefault="00F0724F" w:rsidP="001B71D1">
      <w:pPr>
        <w:spacing w:after="0" w:line="240" w:lineRule="auto"/>
      </w:pPr>
      <w:r>
        <w:separator/>
      </w:r>
    </w:p>
  </w:endnote>
  <w:endnote w:type="continuationSeparator" w:id="0">
    <w:p w14:paraId="58E0C76A" w14:textId="77777777" w:rsidR="00F0724F" w:rsidRDefault="00F0724F" w:rsidP="001B7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D188EB" w14:textId="77777777" w:rsidR="00F0724F" w:rsidRDefault="00F0724F" w:rsidP="001B71D1">
      <w:pPr>
        <w:spacing w:after="0" w:line="240" w:lineRule="auto"/>
      </w:pPr>
      <w:r>
        <w:separator/>
      </w:r>
    </w:p>
  </w:footnote>
  <w:footnote w:type="continuationSeparator" w:id="0">
    <w:p w14:paraId="0962AA56" w14:textId="77777777" w:rsidR="00F0724F" w:rsidRDefault="00F0724F" w:rsidP="001B7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f2arvs7sderqevv5n5aavgv0rws2st5fvs&quot;&gt;PL_Refs&lt;record-ids&gt;&lt;item&gt;1&lt;/item&gt;&lt;item&gt;2&lt;/item&gt;&lt;item&gt;3&lt;/item&gt;&lt;item&gt;4&lt;/item&gt;&lt;item&gt;5&lt;/item&gt;&lt;item&gt;6&lt;/item&gt;&lt;item&gt;11&lt;/item&gt;&lt;item&gt;12&lt;/item&gt;&lt;item&gt;13&lt;/item&gt;&lt;item&gt;14&lt;/item&gt;&lt;item&gt;15&lt;/item&gt;&lt;item&gt;16&lt;/item&gt;&lt;item&gt;17&lt;/item&gt;&lt;item&gt;18&lt;/item&gt;&lt;item&gt;19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C64B00"/>
    <w:rsid w:val="00005981"/>
    <w:rsid w:val="00011AE8"/>
    <w:rsid w:val="000155EE"/>
    <w:rsid w:val="00016240"/>
    <w:rsid w:val="00023FE3"/>
    <w:rsid w:val="00025384"/>
    <w:rsid w:val="00025421"/>
    <w:rsid w:val="000255B6"/>
    <w:rsid w:val="0003069C"/>
    <w:rsid w:val="00037115"/>
    <w:rsid w:val="00040623"/>
    <w:rsid w:val="00041DC0"/>
    <w:rsid w:val="00052421"/>
    <w:rsid w:val="00055746"/>
    <w:rsid w:val="00060944"/>
    <w:rsid w:val="00063044"/>
    <w:rsid w:val="00063119"/>
    <w:rsid w:val="0007352B"/>
    <w:rsid w:val="00074A00"/>
    <w:rsid w:val="00077129"/>
    <w:rsid w:val="0007767C"/>
    <w:rsid w:val="0008034C"/>
    <w:rsid w:val="0008506E"/>
    <w:rsid w:val="00085A40"/>
    <w:rsid w:val="00091193"/>
    <w:rsid w:val="0009134F"/>
    <w:rsid w:val="000923F0"/>
    <w:rsid w:val="00092D98"/>
    <w:rsid w:val="00094A9F"/>
    <w:rsid w:val="00094D1A"/>
    <w:rsid w:val="00097DBD"/>
    <w:rsid w:val="000A058A"/>
    <w:rsid w:val="000B39BD"/>
    <w:rsid w:val="000C2F63"/>
    <w:rsid w:val="000C32F7"/>
    <w:rsid w:val="000C7B9A"/>
    <w:rsid w:val="000D52EC"/>
    <w:rsid w:val="000D588A"/>
    <w:rsid w:val="000E0085"/>
    <w:rsid w:val="000E1EB5"/>
    <w:rsid w:val="000E370B"/>
    <w:rsid w:val="000E5732"/>
    <w:rsid w:val="000F183A"/>
    <w:rsid w:val="000F205E"/>
    <w:rsid w:val="000F29D8"/>
    <w:rsid w:val="000F7544"/>
    <w:rsid w:val="000F7863"/>
    <w:rsid w:val="00100715"/>
    <w:rsid w:val="00100955"/>
    <w:rsid w:val="0010199A"/>
    <w:rsid w:val="00101A74"/>
    <w:rsid w:val="00102B01"/>
    <w:rsid w:val="00107225"/>
    <w:rsid w:val="00112F12"/>
    <w:rsid w:val="00113DA5"/>
    <w:rsid w:val="0011411B"/>
    <w:rsid w:val="001168A5"/>
    <w:rsid w:val="001202DA"/>
    <w:rsid w:val="00123BEC"/>
    <w:rsid w:val="001272E3"/>
    <w:rsid w:val="00130266"/>
    <w:rsid w:val="001305B6"/>
    <w:rsid w:val="00131C60"/>
    <w:rsid w:val="00134972"/>
    <w:rsid w:val="00136417"/>
    <w:rsid w:val="00145A5F"/>
    <w:rsid w:val="00145E72"/>
    <w:rsid w:val="00147CD7"/>
    <w:rsid w:val="00150F4A"/>
    <w:rsid w:val="001512FD"/>
    <w:rsid w:val="00151F3C"/>
    <w:rsid w:val="001528A1"/>
    <w:rsid w:val="00163D91"/>
    <w:rsid w:val="001652F5"/>
    <w:rsid w:val="00165599"/>
    <w:rsid w:val="00171488"/>
    <w:rsid w:val="0017201D"/>
    <w:rsid w:val="001765A1"/>
    <w:rsid w:val="0019013C"/>
    <w:rsid w:val="00190B03"/>
    <w:rsid w:val="00191DC5"/>
    <w:rsid w:val="00194714"/>
    <w:rsid w:val="00196EBF"/>
    <w:rsid w:val="001A2381"/>
    <w:rsid w:val="001A4DD6"/>
    <w:rsid w:val="001B21BA"/>
    <w:rsid w:val="001B6F92"/>
    <w:rsid w:val="001B71D1"/>
    <w:rsid w:val="001C1721"/>
    <w:rsid w:val="001D0C2E"/>
    <w:rsid w:val="001D26E4"/>
    <w:rsid w:val="001E0DA6"/>
    <w:rsid w:val="001E0ECD"/>
    <w:rsid w:val="001E348B"/>
    <w:rsid w:val="001E4D37"/>
    <w:rsid w:val="001E592D"/>
    <w:rsid w:val="001F104E"/>
    <w:rsid w:val="001F40AE"/>
    <w:rsid w:val="001F4E81"/>
    <w:rsid w:val="001F7644"/>
    <w:rsid w:val="00200989"/>
    <w:rsid w:val="002009CC"/>
    <w:rsid w:val="0020132B"/>
    <w:rsid w:val="0020138D"/>
    <w:rsid w:val="002063FD"/>
    <w:rsid w:val="002076BC"/>
    <w:rsid w:val="00210DEB"/>
    <w:rsid w:val="00211E7E"/>
    <w:rsid w:val="00215812"/>
    <w:rsid w:val="00216119"/>
    <w:rsid w:val="002162EE"/>
    <w:rsid w:val="00216C6C"/>
    <w:rsid w:val="00223324"/>
    <w:rsid w:val="00225312"/>
    <w:rsid w:val="00225B51"/>
    <w:rsid w:val="00230C3B"/>
    <w:rsid w:val="0023112F"/>
    <w:rsid w:val="00231AD7"/>
    <w:rsid w:val="002341EF"/>
    <w:rsid w:val="00235C0C"/>
    <w:rsid w:val="00236EBA"/>
    <w:rsid w:val="00236EC5"/>
    <w:rsid w:val="00243F09"/>
    <w:rsid w:val="00246A8E"/>
    <w:rsid w:val="00256AA1"/>
    <w:rsid w:val="0027093D"/>
    <w:rsid w:val="002727E1"/>
    <w:rsid w:val="002842BC"/>
    <w:rsid w:val="00285BDB"/>
    <w:rsid w:val="00290FF8"/>
    <w:rsid w:val="00291D55"/>
    <w:rsid w:val="002A4216"/>
    <w:rsid w:val="002A5A9C"/>
    <w:rsid w:val="002A6F82"/>
    <w:rsid w:val="002B2C91"/>
    <w:rsid w:val="002B3617"/>
    <w:rsid w:val="002C040D"/>
    <w:rsid w:val="002C1B26"/>
    <w:rsid w:val="002C5185"/>
    <w:rsid w:val="002D63E4"/>
    <w:rsid w:val="002D73F7"/>
    <w:rsid w:val="002D74F6"/>
    <w:rsid w:val="002E1577"/>
    <w:rsid w:val="002E21C2"/>
    <w:rsid w:val="002E2628"/>
    <w:rsid w:val="002E26AE"/>
    <w:rsid w:val="002E4974"/>
    <w:rsid w:val="002E7772"/>
    <w:rsid w:val="002F06C1"/>
    <w:rsid w:val="002F35B2"/>
    <w:rsid w:val="002F44CF"/>
    <w:rsid w:val="002F50CE"/>
    <w:rsid w:val="002F55AE"/>
    <w:rsid w:val="002F5A16"/>
    <w:rsid w:val="002F777F"/>
    <w:rsid w:val="0030249F"/>
    <w:rsid w:val="00302BE7"/>
    <w:rsid w:val="00302E60"/>
    <w:rsid w:val="003030E7"/>
    <w:rsid w:val="00305465"/>
    <w:rsid w:val="00310973"/>
    <w:rsid w:val="00310A5B"/>
    <w:rsid w:val="0031205F"/>
    <w:rsid w:val="00312EAD"/>
    <w:rsid w:val="00314A62"/>
    <w:rsid w:val="00315774"/>
    <w:rsid w:val="00315FCD"/>
    <w:rsid w:val="00323F32"/>
    <w:rsid w:val="003246A9"/>
    <w:rsid w:val="00325404"/>
    <w:rsid w:val="0032594F"/>
    <w:rsid w:val="00333B7B"/>
    <w:rsid w:val="003349C4"/>
    <w:rsid w:val="003409E0"/>
    <w:rsid w:val="00343A83"/>
    <w:rsid w:val="00344DF5"/>
    <w:rsid w:val="0034515F"/>
    <w:rsid w:val="00345A64"/>
    <w:rsid w:val="00366725"/>
    <w:rsid w:val="00371667"/>
    <w:rsid w:val="00380DE1"/>
    <w:rsid w:val="003824D2"/>
    <w:rsid w:val="003976D1"/>
    <w:rsid w:val="003A4F0D"/>
    <w:rsid w:val="003A754F"/>
    <w:rsid w:val="003B1ABA"/>
    <w:rsid w:val="003B3ED8"/>
    <w:rsid w:val="003B3F5F"/>
    <w:rsid w:val="003C51E3"/>
    <w:rsid w:val="003C5D95"/>
    <w:rsid w:val="003D2B8E"/>
    <w:rsid w:val="003D2DD2"/>
    <w:rsid w:val="003D4556"/>
    <w:rsid w:val="003E6417"/>
    <w:rsid w:val="003F16E1"/>
    <w:rsid w:val="003F4769"/>
    <w:rsid w:val="003F60AE"/>
    <w:rsid w:val="003F711D"/>
    <w:rsid w:val="003F7EFE"/>
    <w:rsid w:val="00401EC3"/>
    <w:rsid w:val="00401F00"/>
    <w:rsid w:val="00404586"/>
    <w:rsid w:val="00405D4D"/>
    <w:rsid w:val="004067E7"/>
    <w:rsid w:val="00406F33"/>
    <w:rsid w:val="00407EC3"/>
    <w:rsid w:val="00415F2A"/>
    <w:rsid w:val="0041706E"/>
    <w:rsid w:val="00423727"/>
    <w:rsid w:val="00425B57"/>
    <w:rsid w:val="004304F5"/>
    <w:rsid w:val="00434396"/>
    <w:rsid w:val="00435CD5"/>
    <w:rsid w:val="00435F68"/>
    <w:rsid w:val="0043661A"/>
    <w:rsid w:val="004367FB"/>
    <w:rsid w:val="00442846"/>
    <w:rsid w:val="00442A5A"/>
    <w:rsid w:val="00455655"/>
    <w:rsid w:val="00456B0A"/>
    <w:rsid w:val="004618B5"/>
    <w:rsid w:val="00465FCA"/>
    <w:rsid w:val="00466783"/>
    <w:rsid w:val="00470C1E"/>
    <w:rsid w:val="00475352"/>
    <w:rsid w:val="00475C15"/>
    <w:rsid w:val="004802F4"/>
    <w:rsid w:val="00483978"/>
    <w:rsid w:val="00483AD4"/>
    <w:rsid w:val="004854B8"/>
    <w:rsid w:val="00487C64"/>
    <w:rsid w:val="004907C5"/>
    <w:rsid w:val="004912D7"/>
    <w:rsid w:val="004914B2"/>
    <w:rsid w:val="00494667"/>
    <w:rsid w:val="004978D6"/>
    <w:rsid w:val="004B3CDD"/>
    <w:rsid w:val="004D1A83"/>
    <w:rsid w:val="004D5AFE"/>
    <w:rsid w:val="004E3477"/>
    <w:rsid w:val="004F0EFF"/>
    <w:rsid w:val="004F1DE1"/>
    <w:rsid w:val="004F2311"/>
    <w:rsid w:val="004F3356"/>
    <w:rsid w:val="004F379B"/>
    <w:rsid w:val="004F5034"/>
    <w:rsid w:val="004F5561"/>
    <w:rsid w:val="00504C50"/>
    <w:rsid w:val="00506DEB"/>
    <w:rsid w:val="00510CEA"/>
    <w:rsid w:val="00513767"/>
    <w:rsid w:val="005140F6"/>
    <w:rsid w:val="0051535C"/>
    <w:rsid w:val="005204D4"/>
    <w:rsid w:val="00524A9D"/>
    <w:rsid w:val="005254C5"/>
    <w:rsid w:val="00527232"/>
    <w:rsid w:val="0053063A"/>
    <w:rsid w:val="00540541"/>
    <w:rsid w:val="0054542F"/>
    <w:rsid w:val="005521FD"/>
    <w:rsid w:val="00552B6D"/>
    <w:rsid w:val="00553CC1"/>
    <w:rsid w:val="00557225"/>
    <w:rsid w:val="00562DF8"/>
    <w:rsid w:val="00564BFC"/>
    <w:rsid w:val="00566416"/>
    <w:rsid w:val="0057281E"/>
    <w:rsid w:val="00582F38"/>
    <w:rsid w:val="00582FF5"/>
    <w:rsid w:val="00583959"/>
    <w:rsid w:val="00583BE4"/>
    <w:rsid w:val="005841C0"/>
    <w:rsid w:val="00585BD8"/>
    <w:rsid w:val="00590914"/>
    <w:rsid w:val="00591361"/>
    <w:rsid w:val="005A2A11"/>
    <w:rsid w:val="005A50E3"/>
    <w:rsid w:val="005A7CF8"/>
    <w:rsid w:val="005B1322"/>
    <w:rsid w:val="005B28BF"/>
    <w:rsid w:val="005B2DAB"/>
    <w:rsid w:val="005B38F7"/>
    <w:rsid w:val="005C0216"/>
    <w:rsid w:val="005C27E9"/>
    <w:rsid w:val="005C6CB5"/>
    <w:rsid w:val="005C7AC4"/>
    <w:rsid w:val="005D5D0A"/>
    <w:rsid w:val="005E6370"/>
    <w:rsid w:val="005E7D59"/>
    <w:rsid w:val="005F1678"/>
    <w:rsid w:val="005F1D4F"/>
    <w:rsid w:val="005F1F3F"/>
    <w:rsid w:val="005F3537"/>
    <w:rsid w:val="005F654F"/>
    <w:rsid w:val="0060399B"/>
    <w:rsid w:val="00604C36"/>
    <w:rsid w:val="006077D2"/>
    <w:rsid w:val="00614513"/>
    <w:rsid w:val="00614C73"/>
    <w:rsid w:val="00615A3F"/>
    <w:rsid w:val="00632ABE"/>
    <w:rsid w:val="00642127"/>
    <w:rsid w:val="00643E47"/>
    <w:rsid w:val="00647E21"/>
    <w:rsid w:val="0065316F"/>
    <w:rsid w:val="00655DF7"/>
    <w:rsid w:val="00656716"/>
    <w:rsid w:val="0065736E"/>
    <w:rsid w:val="00662727"/>
    <w:rsid w:val="00662B35"/>
    <w:rsid w:val="006710BA"/>
    <w:rsid w:val="00672070"/>
    <w:rsid w:val="006726A9"/>
    <w:rsid w:val="00673CCA"/>
    <w:rsid w:val="006767B5"/>
    <w:rsid w:val="0068150F"/>
    <w:rsid w:val="00684ABD"/>
    <w:rsid w:val="006863E1"/>
    <w:rsid w:val="00687636"/>
    <w:rsid w:val="0069011F"/>
    <w:rsid w:val="00691322"/>
    <w:rsid w:val="006945B4"/>
    <w:rsid w:val="00694F1A"/>
    <w:rsid w:val="0069672C"/>
    <w:rsid w:val="006A0AFC"/>
    <w:rsid w:val="006A137F"/>
    <w:rsid w:val="006A2182"/>
    <w:rsid w:val="006A3DC5"/>
    <w:rsid w:val="006A520F"/>
    <w:rsid w:val="006A69DD"/>
    <w:rsid w:val="006A6E9E"/>
    <w:rsid w:val="006A74B7"/>
    <w:rsid w:val="006B4627"/>
    <w:rsid w:val="006B47CD"/>
    <w:rsid w:val="006B5B97"/>
    <w:rsid w:val="006C2DBB"/>
    <w:rsid w:val="006D017E"/>
    <w:rsid w:val="006D15CC"/>
    <w:rsid w:val="006D5F3E"/>
    <w:rsid w:val="006D7E82"/>
    <w:rsid w:val="006E0BCD"/>
    <w:rsid w:val="006E1AF0"/>
    <w:rsid w:val="006E33B4"/>
    <w:rsid w:val="006F6106"/>
    <w:rsid w:val="00700D34"/>
    <w:rsid w:val="00701E14"/>
    <w:rsid w:val="00705DD6"/>
    <w:rsid w:val="00707EF2"/>
    <w:rsid w:val="00711773"/>
    <w:rsid w:val="00713920"/>
    <w:rsid w:val="007241B1"/>
    <w:rsid w:val="00724C3D"/>
    <w:rsid w:val="00730F67"/>
    <w:rsid w:val="0073427F"/>
    <w:rsid w:val="00735654"/>
    <w:rsid w:val="00735906"/>
    <w:rsid w:val="00737D8C"/>
    <w:rsid w:val="00741196"/>
    <w:rsid w:val="007411E6"/>
    <w:rsid w:val="00742E36"/>
    <w:rsid w:val="0074571C"/>
    <w:rsid w:val="0074577E"/>
    <w:rsid w:val="007474B5"/>
    <w:rsid w:val="00751A27"/>
    <w:rsid w:val="00751F0D"/>
    <w:rsid w:val="007523CB"/>
    <w:rsid w:val="00755D59"/>
    <w:rsid w:val="00756ED3"/>
    <w:rsid w:val="00763E22"/>
    <w:rsid w:val="00765386"/>
    <w:rsid w:val="00772B13"/>
    <w:rsid w:val="00777672"/>
    <w:rsid w:val="00777A37"/>
    <w:rsid w:val="0078115A"/>
    <w:rsid w:val="0078256B"/>
    <w:rsid w:val="0078330B"/>
    <w:rsid w:val="00786A07"/>
    <w:rsid w:val="00793A76"/>
    <w:rsid w:val="007A2A03"/>
    <w:rsid w:val="007A5BCE"/>
    <w:rsid w:val="007A7CE1"/>
    <w:rsid w:val="007B1C05"/>
    <w:rsid w:val="007B3CE6"/>
    <w:rsid w:val="007B4D3A"/>
    <w:rsid w:val="007B5A0F"/>
    <w:rsid w:val="007C06C4"/>
    <w:rsid w:val="007C4979"/>
    <w:rsid w:val="007D2547"/>
    <w:rsid w:val="007D3331"/>
    <w:rsid w:val="007E07D0"/>
    <w:rsid w:val="007F14FA"/>
    <w:rsid w:val="007F33D2"/>
    <w:rsid w:val="00802959"/>
    <w:rsid w:val="0080342D"/>
    <w:rsid w:val="00804C8D"/>
    <w:rsid w:val="00805529"/>
    <w:rsid w:val="00807541"/>
    <w:rsid w:val="00807907"/>
    <w:rsid w:val="008107A8"/>
    <w:rsid w:val="00810BBE"/>
    <w:rsid w:val="008143B0"/>
    <w:rsid w:val="00821B39"/>
    <w:rsid w:val="00826F57"/>
    <w:rsid w:val="0083262C"/>
    <w:rsid w:val="0083271D"/>
    <w:rsid w:val="008331FA"/>
    <w:rsid w:val="0084207B"/>
    <w:rsid w:val="00842A67"/>
    <w:rsid w:val="0084355C"/>
    <w:rsid w:val="00843E9F"/>
    <w:rsid w:val="00845F38"/>
    <w:rsid w:val="00852A05"/>
    <w:rsid w:val="00854314"/>
    <w:rsid w:val="008545A2"/>
    <w:rsid w:val="00855009"/>
    <w:rsid w:val="00856FBF"/>
    <w:rsid w:val="00860ECE"/>
    <w:rsid w:val="00861727"/>
    <w:rsid w:val="00864010"/>
    <w:rsid w:val="008640BD"/>
    <w:rsid w:val="00865E1A"/>
    <w:rsid w:val="00866BE6"/>
    <w:rsid w:val="0086781C"/>
    <w:rsid w:val="00867E82"/>
    <w:rsid w:val="00871F7C"/>
    <w:rsid w:val="0087478E"/>
    <w:rsid w:val="00885A0A"/>
    <w:rsid w:val="00886D5E"/>
    <w:rsid w:val="00891744"/>
    <w:rsid w:val="00897BA3"/>
    <w:rsid w:val="008A2603"/>
    <w:rsid w:val="008A41B6"/>
    <w:rsid w:val="008A4C9A"/>
    <w:rsid w:val="008A5B12"/>
    <w:rsid w:val="008A7523"/>
    <w:rsid w:val="008B0F5D"/>
    <w:rsid w:val="008B4366"/>
    <w:rsid w:val="008B4C45"/>
    <w:rsid w:val="008B5213"/>
    <w:rsid w:val="008B56BD"/>
    <w:rsid w:val="008B7AAA"/>
    <w:rsid w:val="008C26F2"/>
    <w:rsid w:val="008C513E"/>
    <w:rsid w:val="008C629D"/>
    <w:rsid w:val="008D4D5C"/>
    <w:rsid w:val="008D507B"/>
    <w:rsid w:val="008D5758"/>
    <w:rsid w:val="008E0832"/>
    <w:rsid w:val="008E1A6C"/>
    <w:rsid w:val="008E5D1C"/>
    <w:rsid w:val="008E6C75"/>
    <w:rsid w:val="008F59FE"/>
    <w:rsid w:val="008F7D09"/>
    <w:rsid w:val="00900A45"/>
    <w:rsid w:val="009031C6"/>
    <w:rsid w:val="0091204D"/>
    <w:rsid w:val="00923089"/>
    <w:rsid w:val="009256E1"/>
    <w:rsid w:val="00926237"/>
    <w:rsid w:val="00931A8D"/>
    <w:rsid w:val="00936A29"/>
    <w:rsid w:val="00941056"/>
    <w:rsid w:val="00941FFB"/>
    <w:rsid w:val="00944A77"/>
    <w:rsid w:val="009453DD"/>
    <w:rsid w:val="00945772"/>
    <w:rsid w:val="00947CF0"/>
    <w:rsid w:val="00952319"/>
    <w:rsid w:val="00956B6F"/>
    <w:rsid w:val="009638D3"/>
    <w:rsid w:val="00965F07"/>
    <w:rsid w:val="0097115A"/>
    <w:rsid w:val="00971BFF"/>
    <w:rsid w:val="00972D3D"/>
    <w:rsid w:val="009841D8"/>
    <w:rsid w:val="0098634F"/>
    <w:rsid w:val="0099371C"/>
    <w:rsid w:val="009A2D3E"/>
    <w:rsid w:val="009A3EA1"/>
    <w:rsid w:val="009A4CE8"/>
    <w:rsid w:val="009A4E0B"/>
    <w:rsid w:val="009A5EDA"/>
    <w:rsid w:val="009B1F03"/>
    <w:rsid w:val="009B3B6D"/>
    <w:rsid w:val="009B5994"/>
    <w:rsid w:val="009B68FE"/>
    <w:rsid w:val="009B73B2"/>
    <w:rsid w:val="009C36F7"/>
    <w:rsid w:val="009C3D13"/>
    <w:rsid w:val="009C3E31"/>
    <w:rsid w:val="009C7A9A"/>
    <w:rsid w:val="009D297D"/>
    <w:rsid w:val="009D37E6"/>
    <w:rsid w:val="009D3CA3"/>
    <w:rsid w:val="009E02F9"/>
    <w:rsid w:val="009E2EA1"/>
    <w:rsid w:val="009E37E5"/>
    <w:rsid w:val="009E691A"/>
    <w:rsid w:val="009E6C61"/>
    <w:rsid w:val="009E70E4"/>
    <w:rsid w:val="009F003E"/>
    <w:rsid w:val="009F6A26"/>
    <w:rsid w:val="00A001CF"/>
    <w:rsid w:val="00A11549"/>
    <w:rsid w:val="00A122DF"/>
    <w:rsid w:val="00A131E7"/>
    <w:rsid w:val="00A13203"/>
    <w:rsid w:val="00A13227"/>
    <w:rsid w:val="00A210BC"/>
    <w:rsid w:val="00A238E4"/>
    <w:rsid w:val="00A25994"/>
    <w:rsid w:val="00A2717C"/>
    <w:rsid w:val="00A32077"/>
    <w:rsid w:val="00A36CA3"/>
    <w:rsid w:val="00A3750B"/>
    <w:rsid w:val="00A46028"/>
    <w:rsid w:val="00A466BF"/>
    <w:rsid w:val="00A526D2"/>
    <w:rsid w:val="00A5293E"/>
    <w:rsid w:val="00A57BF7"/>
    <w:rsid w:val="00A67BC1"/>
    <w:rsid w:val="00A74640"/>
    <w:rsid w:val="00A74A8F"/>
    <w:rsid w:val="00A757C6"/>
    <w:rsid w:val="00A8361E"/>
    <w:rsid w:val="00A83E80"/>
    <w:rsid w:val="00A83EA2"/>
    <w:rsid w:val="00A951B9"/>
    <w:rsid w:val="00A95E6B"/>
    <w:rsid w:val="00AA0F19"/>
    <w:rsid w:val="00AA16A6"/>
    <w:rsid w:val="00AA260C"/>
    <w:rsid w:val="00AA3437"/>
    <w:rsid w:val="00AA371B"/>
    <w:rsid w:val="00AA39CA"/>
    <w:rsid w:val="00AA3B01"/>
    <w:rsid w:val="00AA4F21"/>
    <w:rsid w:val="00AB1043"/>
    <w:rsid w:val="00AB1A45"/>
    <w:rsid w:val="00AB2859"/>
    <w:rsid w:val="00AB3691"/>
    <w:rsid w:val="00AB4A9B"/>
    <w:rsid w:val="00AB5FAB"/>
    <w:rsid w:val="00AC0099"/>
    <w:rsid w:val="00AC2217"/>
    <w:rsid w:val="00AC4E1E"/>
    <w:rsid w:val="00AD0A63"/>
    <w:rsid w:val="00AD0C18"/>
    <w:rsid w:val="00AD38F6"/>
    <w:rsid w:val="00AD51B0"/>
    <w:rsid w:val="00AE0AE5"/>
    <w:rsid w:val="00AE2F0B"/>
    <w:rsid w:val="00AE422C"/>
    <w:rsid w:val="00AE4BD6"/>
    <w:rsid w:val="00AF0C50"/>
    <w:rsid w:val="00AF2328"/>
    <w:rsid w:val="00AF3932"/>
    <w:rsid w:val="00B005AA"/>
    <w:rsid w:val="00B00B2F"/>
    <w:rsid w:val="00B0198A"/>
    <w:rsid w:val="00B0316A"/>
    <w:rsid w:val="00B03281"/>
    <w:rsid w:val="00B03D34"/>
    <w:rsid w:val="00B118A1"/>
    <w:rsid w:val="00B12E71"/>
    <w:rsid w:val="00B12ED0"/>
    <w:rsid w:val="00B16F2D"/>
    <w:rsid w:val="00B17FC2"/>
    <w:rsid w:val="00B2259D"/>
    <w:rsid w:val="00B22D79"/>
    <w:rsid w:val="00B30FFA"/>
    <w:rsid w:val="00B315BA"/>
    <w:rsid w:val="00B33215"/>
    <w:rsid w:val="00B335A9"/>
    <w:rsid w:val="00B34C84"/>
    <w:rsid w:val="00B351C5"/>
    <w:rsid w:val="00B40B85"/>
    <w:rsid w:val="00B43098"/>
    <w:rsid w:val="00B447B4"/>
    <w:rsid w:val="00B47C9E"/>
    <w:rsid w:val="00B51D4C"/>
    <w:rsid w:val="00B52C6A"/>
    <w:rsid w:val="00B531AA"/>
    <w:rsid w:val="00B55194"/>
    <w:rsid w:val="00B55CF3"/>
    <w:rsid w:val="00B7568A"/>
    <w:rsid w:val="00B768F0"/>
    <w:rsid w:val="00B77050"/>
    <w:rsid w:val="00B804BB"/>
    <w:rsid w:val="00B83DC2"/>
    <w:rsid w:val="00B84E8D"/>
    <w:rsid w:val="00B92870"/>
    <w:rsid w:val="00B9402D"/>
    <w:rsid w:val="00B977A2"/>
    <w:rsid w:val="00BA29C3"/>
    <w:rsid w:val="00BA3650"/>
    <w:rsid w:val="00BB069F"/>
    <w:rsid w:val="00BB3F30"/>
    <w:rsid w:val="00BB545B"/>
    <w:rsid w:val="00BB6FB4"/>
    <w:rsid w:val="00BC0F2F"/>
    <w:rsid w:val="00BC54F8"/>
    <w:rsid w:val="00BC6C00"/>
    <w:rsid w:val="00BC6CCF"/>
    <w:rsid w:val="00BC702C"/>
    <w:rsid w:val="00BC7097"/>
    <w:rsid w:val="00BC7CC1"/>
    <w:rsid w:val="00BD18C0"/>
    <w:rsid w:val="00BE0379"/>
    <w:rsid w:val="00BF0AD3"/>
    <w:rsid w:val="00BF26B2"/>
    <w:rsid w:val="00BF464F"/>
    <w:rsid w:val="00BF5ED6"/>
    <w:rsid w:val="00C00944"/>
    <w:rsid w:val="00C02BD5"/>
    <w:rsid w:val="00C05C27"/>
    <w:rsid w:val="00C116CA"/>
    <w:rsid w:val="00C227AA"/>
    <w:rsid w:val="00C22C1C"/>
    <w:rsid w:val="00C264B6"/>
    <w:rsid w:val="00C306D0"/>
    <w:rsid w:val="00C30B1C"/>
    <w:rsid w:val="00C30C7E"/>
    <w:rsid w:val="00C31668"/>
    <w:rsid w:val="00C31C80"/>
    <w:rsid w:val="00C33302"/>
    <w:rsid w:val="00C5014D"/>
    <w:rsid w:val="00C503D2"/>
    <w:rsid w:val="00C52360"/>
    <w:rsid w:val="00C52684"/>
    <w:rsid w:val="00C55C35"/>
    <w:rsid w:val="00C61091"/>
    <w:rsid w:val="00C63A3B"/>
    <w:rsid w:val="00C64B00"/>
    <w:rsid w:val="00C662AC"/>
    <w:rsid w:val="00C719AC"/>
    <w:rsid w:val="00C73B55"/>
    <w:rsid w:val="00C74C37"/>
    <w:rsid w:val="00C758FC"/>
    <w:rsid w:val="00C83548"/>
    <w:rsid w:val="00C84204"/>
    <w:rsid w:val="00C845A3"/>
    <w:rsid w:val="00C87E1B"/>
    <w:rsid w:val="00C930CA"/>
    <w:rsid w:val="00CA175D"/>
    <w:rsid w:val="00CA2946"/>
    <w:rsid w:val="00CA2F82"/>
    <w:rsid w:val="00CA4180"/>
    <w:rsid w:val="00CB480F"/>
    <w:rsid w:val="00CB5083"/>
    <w:rsid w:val="00CB6B2D"/>
    <w:rsid w:val="00CB74F8"/>
    <w:rsid w:val="00CC1581"/>
    <w:rsid w:val="00CC2211"/>
    <w:rsid w:val="00CD22C2"/>
    <w:rsid w:val="00CD231F"/>
    <w:rsid w:val="00CE0455"/>
    <w:rsid w:val="00CE2916"/>
    <w:rsid w:val="00CE3099"/>
    <w:rsid w:val="00CE5B9C"/>
    <w:rsid w:val="00CF11FF"/>
    <w:rsid w:val="00CF5BB1"/>
    <w:rsid w:val="00CF5E6E"/>
    <w:rsid w:val="00D0099C"/>
    <w:rsid w:val="00D02919"/>
    <w:rsid w:val="00D057C4"/>
    <w:rsid w:val="00D10EA6"/>
    <w:rsid w:val="00D11C39"/>
    <w:rsid w:val="00D14470"/>
    <w:rsid w:val="00D15AC9"/>
    <w:rsid w:val="00D163EC"/>
    <w:rsid w:val="00D216C3"/>
    <w:rsid w:val="00D21B00"/>
    <w:rsid w:val="00D21CA8"/>
    <w:rsid w:val="00D21D5D"/>
    <w:rsid w:val="00D23128"/>
    <w:rsid w:val="00D274E3"/>
    <w:rsid w:val="00D30A7B"/>
    <w:rsid w:val="00D31C71"/>
    <w:rsid w:val="00D3232B"/>
    <w:rsid w:val="00D34AA1"/>
    <w:rsid w:val="00D3647B"/>
    <w:rsid w:val="00D416FF"/>
    <w:rsid w:val="00D420E7"/>
    <w:rsid w:val="00D470ED"/>
    <w:rsid w:val="00D505CF"/>
    <w:rsid w:val="00D52A35"/>
    <w:rsid w:val="00D5321C"/>
    <w:rsid w:val="00D533FC"/>
    <w:rsid w:val="00D543BF"/>
    <w:rsid w:val="00D552CA"/>
    <w:rsid w:val="00D577FD"/>
    <w:rsid w:val="00D61930"/>
    <w:rsid w:val="00D64856"/>
    <w:rsid w:val="00D67224"/>
    <w:rsid w:val="00D7603D"/>
    <w:rsid w:val="00D83A34"/>
    <w:rsid w:val="00D85B5E"/>
    <w:rsid w:val="00D85C90"/>
    <w:rsid w:val="00D870C6"/>
    <w:rsid w:val="00D93D35"/>
    <w:rsid w:val="00D953FE"/>
    <w:rsid w:val="00D9633D"/>
    <w:rsid w:val="00DA1895"/>
    <w:rsid w:val="00DB19E0"/>
    <w:rsid w:val="00DB5603"/>
    <w:rsid w:val="00DB7A8A"/>
    <w:rsid w:val="00DC4754"/>
    <w:rsid w:val="00DC70A0"/>
    <w:rsid w:val="00DC7CF0"/>
    <w:rsid w:val="00DD3025"/>
    <w:rsid w:val="00DD56A2"/>
    <w:rsid w:val="00DD593C"/>
    <w:rsid w:val="00DD5A64"/>
    <w:rsid w:val="00DE01D2"/>
    <w:rsid w:val="00DE1120"/>
    <w:rsid w:val="00DE4C71"/>
    <w:rsid w:val="00DE707D"/>
    <w:rsid w:val="00DF0A12"/>
    <w:rsid w:val="00DF2C3D"/>
    <w:rsid w:val="00DF3E65"/>
    <w:rsid w:val="00DF4996"/>
    <w:rsid w:val="00E04D85"/>
    <w:rsid w:val="00E064A6"/>
    <w:rsid w:val="00E068DA"/>
    <w:rsid w:val="00E16986"/>
    <w:rsid w:val="00E30F0B"/>
    <w:rsid w:val="00E312A2"/>
    <w:rsid w:val="00E32B10"/>
    <w:rsid w:val="00E33780"/>
    <w:rsid w:val="00E34C1C"/>
    <w:rsid w:val="00E35C09"/>
    <w:rsid w:val="00E36FE0"/>
    <w:rsid w:val="00E41387"/>
    <w:rsid w:val="00E43828"/>
    <w:rsid w:val="00E45478"/>
    <w:rsid w:val="00E462AE"/>
    <w:rsid w:val="00E47D11"/>
    <w:rsid w:val="00E528A6"/>
    <w:rsid w:val="00E5558D"/>
    <w:rsid w:val="00E62507"/>
    <w:rsid w:val="00E64AB1"/>
    <w:rsid w:val="00E663F3"/>
    <w:rsid w:val="00E70009"/>
    <w:rsid w:val="00E75721"/>
    <w:rsid w:val="00E75747"/>
    <w:rsid w:val="00E86628"/>
    <w:rsid w:val="00E90E65"/>
    <w:rsid w:val="00E921E3"/>
    <w:rsid w:val="00E94205"/>
    <w:rsid w:val="00E959A0"/>
    <w:rsid w:val="00EA3019"/>
    <w:rsid w:val="00EA47A0"/>
    <w:rsid w:val="00EA51E4"/>
    <w:rsid w:val="00EB168B"/>
    <w:rsid w:val="00EB2206"/>
    <w:rsid w:val="00EB24D9"/>
    <w:rsid w:val="00EB2B77"/>
    <w:rsid w:val="00EB53FE"/>
    <w:rsid w:val="00EC2426"/>
    <w:rsid w:val="00EC2D36"/>
    <w:rsid w:val="00ED3DF6"/>
    <w:rsid w:val="00ED58DA"/>
    <w:rsid w:val="00EE5198"/>
    <w:rsid w:val="00EE54BA"/>
    <w:rsid w:val="00EE5FDE"/>
    <w:rsid w:val="00EE7062"/>
    <w:rsid w:val="00EF2056"/>
    <w:rsid w:val="00EF2689"/>
    <w:rsid w:val="00EF5C94"/>
    <w:rsid w:val="00F008D1"/>
    <w:rsid w:val="00F03688"/>
    <w:rsid w:val="00F0573D"/>
    <w:rsid w:val="00F061EE"/>
    <w:rsid w:val="00F06CDB"/>
    <w:rsid w:val="00F0724F"/>
    <w:rsid w:val="00F10B40"/>
    <w:rsid w:val="00F15162"/>
    <w:rsid w:val="00F203D6"/>
    <w:rsid w:val="00F2396C"/>
    <w:rsid w:val="00F23C96"/>
    <w:rsid w:val="00F244E7"/>
    <w:rsid w:val="00F41886"/>
    <w:rsid w:val="00F4335F"/>
    <w:rsid w:val="00F447B9"/>
    <w:rsid w:val="00F54251"/>
    <w:rsid w:val="00F5488D"/>
    <w:rsid w:val="00F55B6E"/>
    <w:rsid w:val="00F6125B"/>
    <w:rsid w:val="00F617BF"/>
    <w:rsid w:val="00F63BD2"/>
    <w:rsid w:val="00F648FC"/>
    <w:rsid w:val="00F67199"/>
    <w:rsid w:val="00F67789"/>
    <w:rsid w:val="00F77276"/>
    <w:rsid w:val="00F839F6"/>
    <w:rsid w:val="00F84527"/>
    <w:rsid w:val="00F85BB3"/>
    <w:rsid w:val="00F870DC"/>
    <w:rsid w:val="00F9415A"/>
    <w:rsid w:val="00F94A3D"/>
    <w:rsid w:val="00F94EE0"/>
    <w:rsid w:val="00FA4667"/>
    <w:rsid w:val="00FA6D84"/>
    <w:rsid w:val="00FA748E"/>
    <w:rsid w:val="00FB48A8"/>
    <w:rsid w:val="00FC0D83"/>
    <w:rsid w:val="00FC30C3"/>
    <w:rsid w:val="00FC6154"/>
    <w:rsid w:val="00FD1F47"/>
    <w:rsid w:val="00FD241D"/>
    <w:rsid w:val="00FD65CC"/>
    <w:rsid w:val="00FE1FE1"/>
    <w:rsid w:val="00FE277D"/>
    <w:rsid w:val="00FE4AF0"/>
    <w:rsid w:val="00FE5311"/>
    <w:rsid w:val="00FE6C80"/>
    <w:rsid w:val="00FE7CC9"/>
    <w:rsid w:val="00FF1334"/>
    <w:rsid w:val="00FF1957"/>
    <w:rsid w:val="00FF4246"/>
    <w:rsid w:val="00FF4A93"/>
    <w:rsid w:val="00FF5830"/>
    <w:rsid w:val="00FF596F"/>
    <w:rsid w:val="00FF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327A"/>
  <w15:docId w15:val="{AFF5004E-758E-4B48-86AD-862B98F8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color w:val="00000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4711A1"/>
    <w:rPr>
      <w:rFonts w:ascii="Calibri" w:hAnsi="Calibri"/>
      <w:color w:val="00000A"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4711A1"/>
    <w:rPr>
      <w:rFonts w:ascii="Calibri" w:hAnsi="Calibri"/>
      <w:color w:val="00000A"/>
      <w:sz w:val="22"/>
      <w:lang w:val="en-US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17A75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4711A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4711A1"/>
    <w:pPr>
      <w:spacing w:line="240" w:lineRule="auto"/>
    </w:pPr>
    <w:rPr>
      <w:rFonts w:ascii="Calibri" w:hAnsi="Calibri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17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76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76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7636"/>
    <w:rPr>
      <w:color w:val="00000A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76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7636"/>
    <w:rPr>
      <w:b/>
      <w:bCs/>
      <w:color w:val="00000A"/>
      <w:szCs w:val="20"/>
    </w:rPr>
  </w:style>
  <w:style w:type="character" w:styleId="Hyperlink">
    <w:name w:val="Hyperlink"/>
    <w:basedOn w:val="Absatz-Standardschriftart"/>
    <w:uiPriority w:val="99"/>
    <w:unhideWhenUsed/>
    <w:rsid w:val="006A3DC5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E55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CH" w:eastAsia="de-CH"/>
    </w:rPr>
  </w:style>
  <w:style w:type="paragraph" w:styleId="Kopfzeile">
    <w:name w:val="header"/>
    <w:basedOn w:val="Standard"/>
    <w:link w:val="KopfzeileZchn"/>
    <w:uiPriority w:val="99"/>
    <w:unhideWhenUsed/>
    <w:rsid w:val="001B7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71D1"/>
    <w:rPr>
      <w:color w:val="00000A"/>
      <w:sz w:val="22"/>
    </w:rPr>
  </w:style>
  <w:style w:type="paragraph" w:styleId="Fuzeile">
    <w:name w:val="footer"/>
    <w:basedOn w:val="Standard"/>
    <w:link w:val="FuzeileZchn"/>
    <w:uiPriority w:val="99"/>
    <w:unhideWhenUsed/>
    <w:rsid w:val="001B7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71D1"/>
    <w:rPr>
      <w:color w:val="00000A"/>
      <w:sz w:val="22"/>
    </w:rPr>
  </w:style>
  <w:style w:type="character" w:customStyle="1" w:styleId="affiliationdepartment">
    <w:name w:val="affiliation__department"/>
    <w:basedOn w:val="Absatz-Standardschriftart"/>
    <w:rsid w:val="00016240"/>
  </w:style>
  <w:style w:type="character" w:customStyle="1" w:styleId="affiliationname">
    <w:name w:val="affiliation__name"/>
    <w:basedOn w:val="Absatz-Standardschriftart"/>
    <w:rsid w:val="00016240"/>
  </w:style>
  <w:style w:type="character" w:customStyle="1" w:styleId="affiliationcity">
    <w:name w:val="affiliation__city"/>
    <w:basedOn w:val="Absatz-Standardschriftart"/>
    <w:rsid w:val="00016240"/>
  </w:style>
  <w:style w:type="character" w:customStyle="1" w:styleId="affiliationcountry">
    <w:name w:val="affiliation__country"/>
    <w:basedOn w:val="Absatz-Standardschriftart"/>
    <w:rsid w:val="00016240"/>
  </w:style>
  <w:style w:type="table" w:styleId="Tabellenraster">
    <w:name w:val="Table Grid"/>
    <w:basedOn w:val="NormaleTabelle"/>
    <w:uiPriority w:val="59"/>
    <w:rsid w:val="00F94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80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8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FBFAFD-AD65-441A-9A20-60C2329E0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l</dc:creator>
  <cp:keywords/>
  <dc:description/>
  <cp:lastModifiedBy>admin</cp:lastModifiedBy>
  <cp:revision>14</cp:revision>
  <dcterms:created xsi:type="dcterms:W3CDTF">2019-07-30T10:25:00Z</dcterms:created>
  <dcterms:modified xsi:type="dcterms:W3CDTF">2019-11-12T15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Document_1">
    <vt:lpwstr>True</vt:lpwstr>
  </property>
  <property fmtid="{D5CDD505-2E9C-101B-9397-08002B2CF9AE}" pid="9" name="Mendeley Unique User Id_1">
    <vt:lpwstr>0e9f6cca-8b3c-3743-81c0-d4a0937fac66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nature</vt:lpwstr>
  </property>
  <property fmtid="{D5CDD505-2E9C-101B-9397-08002B2CF9AE}" pid="27" name="Mendeley Recent Style Name 8_1">
    <vt:lpwstr>Nature</vt:lpwstr>
  </property>
  <property fmtid="{D5CDD505-2E9C-101B-9397-08002B2CF9AE}" pid="28" name="Mendeley Recent Style Id 9_1">
    <vt:lpwstr>http://www.zotero.org/styles/neuroimage</vt:lpwstr>
  </property>
  <property fmtid="{D5CDD505-2E9C-101B-9397-08002B2CF9AE}" pid="29" name="Mendeley Recent Style Name 9_1">
    <vt:lpwstr>NeuroImage</vt:lpwstr>
  </property>
  <property fmtid="{D5CDD505-2E9C-101B-9397-08002B2CF9AE}" pid="30" name="Mendeley Citation Style_1">
    <vt:lpwstr>http://www.zotero.org/styles/neuroimage</vt:lpwstr>
  </property>
</Properties>
</file>